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D20AA" w14:textId="2BD474CC" w:rsidR="0004126D" w:rsidRPr="0050011F" w:rsidRDefault="00FF752E" w:rsidP="007F0E30">
      <w:pPr>
        <w:rPr>
          <w:rFonts w:ascii="Arial" w:hAnsi="Arial" w:cs="Arial"/>
          <w:b/>
          <w:bCs/>
        </w:rPr>
      </w:pPr>
      <w:proofErr w:type="gramStart"/>
      <w:r w:rsidRPr="0050011F">
        <w:rPr>
          <w:rFonts w:ascii="Arial" w:hAnsi="Arial" w:cs="Arial"/>
          <w:b/>
          <w:bCs/>
        </w:rPr>
        <w:t>Additional File 2.</w:t>
      </w:r>
      <w:proofErr w:type="gramEnd"/>
      <w:r w:rsidRPr="0050011F">
        <w:rPr>
          <w:rFonts w:ascii="Arial" w:hAnsi="Arial" w:cs="Arial"/>
          <w:b/>
          <w:bCs/>
        </w:rPr>
        <w:t xml:space="preserve"> </w:t>
      </w:r>
      <w:r w:rsidR="0004126D" w:rsidRPr="0050011F">
        <w:rPr>
          <w:rFonts w:ascii="Arial" w:hAnsi="Arial" w:cs="Arial"/>
          <w:b/>
          <w:bCs/>
        </w:rPr>
        <w:t>PNEN patients with genetic syndrom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1"/>
        <w:gridCol w:w="519"/>
        <w:gridCol w:w="739"/>
        <w:gridCol w:w="989"/>
        <w:gridCol w:w="1429"/>
        <w:gridCol w:w="1059"/>
        <w:gridCol w:w="1599"/>
        <w:gridCol w:w="1009"/>
        <w:gridCol w:w="1669"/>
        <w:gridCol w:w="1659"/>
        <w:gridCol w:w="909"/>
        <w:gridCol w:w="929"/>
      </w:tblGrid>
      <w:tr w:rsidR="0004126D" w:rsidRPr="0050011F" w14:paraId="178B1463" w14:textId="77777777" w:rsidTr="0004126D">
        <w:trPr>
          <w:trHeight w:val="1020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DFA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351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171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9AE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Genetic syndrom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69F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ultiple lesion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382A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8A978" w14:textId="14198C0B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Func</w:t>
            </w:r>
            <w:r w:rsid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</w:t>
            </w: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onal les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A4825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perative procedur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8E7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CD2C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reatment for recurrenc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E40A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verall survival</w:t>
            </w: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br/>
              <w:t xml:space="preserve"> (months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414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utcome</w:t>
            </w:r>
          </w:p>
        </w:tc>
      </w:tr>
      <w:tr w:rsidR="0004126D" w:rsidRPr="0050011F" w14:paraId="49F8FF29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F2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6C0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CB15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B78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D87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59D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EBA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3A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E00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849E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7DB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45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809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4B74FA07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A2A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96A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4C5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686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C94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D3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46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EE16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47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9D2D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98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B61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67E25F3F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B396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618D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32D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588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6D18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5B8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FEE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675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F4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6A8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EE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24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917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758F0D6F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0D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4CF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55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8B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6F0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C46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C5E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D26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C9E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 (Liver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47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D46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3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948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ead</w:t>
            </w:r>
          </w:p>
        </w:tc>
      </w:tr>
      <w:tr w:rsidR="0004126D" w:rsidRPr="0050011F" w14:paraId="277EC130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533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0A11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B0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6E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6B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A626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F7B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Gastrinom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0CC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E9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 (Liver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052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ACE / Octreotid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C7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7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4C1D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ead</w:t>
            </w:r>
          </w:p>
        </w:tc>
      </w:tr>
      <w:tr w:rsidR="0004126D" w:rsidRPr="0050011F" w14:paraId="4A33B8B5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214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A97D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FC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5A2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458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1FE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A52E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Somatostatinom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B65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48AE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6F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8AC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7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0D8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79D30058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38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4288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166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8D8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736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6A4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841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nsulinom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6D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2BC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B05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743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275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398C53FD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3B1D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6D9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F5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3F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7AB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D7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560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nsulinom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13F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B8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 (Lymph node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D5E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ctreotid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604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9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870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ead</w:t>
            </w:r>
          </w:p>
        </w:tc>
      </w:tr>
      <w:tr w:rsidR="0004126D" w:rsidRPr="0050011F" w14:paraId="32C46EF3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E41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4EF" w14:textId="77777777" w:rsidR="0004126D" w:rsidRPr="0050011F" w:rsidRDefault="0004126D" w:rsidP="0004126D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MS PGothic" w:hAnsi="Arial" w:cs="Arial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D5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F4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59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615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274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910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832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E99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E6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4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4E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14D79555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79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A6F8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425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74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8C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A7B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63B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Gastrinom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CE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CAE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2F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493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0BE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5EF3346A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9E78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2B1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F3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DDD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D09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6E1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52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nsulinom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46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0D47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1D4F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223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6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4886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72E21B4F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AA8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66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8E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80EA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708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4EAE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15F2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940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8E6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18C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D353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3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FE1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44724C8D" w14:textId="77777777" w:rsidTr="0004126D">
        <w:trPr>
          <w:trHeight w:val="400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AD2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340B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79A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54C8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4C14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289C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BADD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77C5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47EF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48C9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2C8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D56C" w14:textId="77777777" w:rsidR="0004126D" w:rsidRPr="0050011F" w:rsidRDefault="0004126D" w:rsidP="0004126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</w:tr>
      <w:tr w:rsidR="0004126D" w:rsidRPr="0050011F" w14:paraId="56C7E3DF" w14:textId="77777777" w:rsidTr="0004126D">
        <w:trPr>
          <w:trHeight w:val="108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9F87" w14:textId="77777777" w:rsidR="0004126D" w:rsidRPr="0050011F" w:rsidRDefault="0004126D" w:rsidP="0004126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PNEN, pancreatic neuroendocrine neoplasm; MEN1, multiple endocrine neoplasm type1; VHL, von-Hippel Lindau disease; DP, distal pancreatectomy; PP, partial pancreatectomy; TP, </w:t>
            </w:r>
            <w:bookmarkStart w:id="0" w:name="_GoBack"/>
            <w:bookmarkEnd w:id="0"/>
            <w:r w:rsidRPr="0050011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otal pancreatectomy; PD, pancreaticoduodenectomy; EN, enucleation; N.D., not described; TACE, transcatheter arterial chemoembolization.</w:t>
            </w:r>
          </w:p>
        </w:tc>
      </w:tr>
    </w:tbl>
    <w:p w14:paraId="73CC8DF1" w14:textId="6FFDFB92" w:rsidR="00AE4633" w:rsidRDefault="00AE4633" w:rsidP="009B1E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</w:rPr>
      </w:pPr>
    </w:p>
    <w:sectPr w:rsidR="00AE4633" w:rsidSect="00AE4633">
      <w:pgSz w:w="16838" w:h="11906" w:orient="landscape"/>
      <w:pgMar w:top="1701" w:right="1701" w:bottom="1170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5756D4"/>
    <w:rsid w:val="0004126D"/>
    <w:rsid w:val="000B78E4"/>
    <w:rsid w:val="00156840"/>
    <w:rsid w:val="00182D1C"/>
    <w:rsid w:val="001D5259"/>
    <w:rsid w:val="001F2716"/>
    <w:rsid w:val="00214CC1"/>
    <w:rsid w:val="00241C43"/>
    <w:rsid w:val="00267E18"/>
    <w:rsid w:val="002E16C6"/>
    <w:rsid w:val="00357C26"/>
    <w:rsid w:val="003F24E4"/>
    <w:rsid w:val="00414CD0"/>
    <w:rsid w:val="00416E6E"/>
    <w:rsid w:val="0050011F"/>
    <w:rsid w:val="005756D4"/>
    <w:rsid w:val="0057749D"/>
    <w:rsid w:val="005C5E0B"/>
    <w:rsid w:val="00645CA2"/>
    <w:rsid w:val="00667EDA"/>
    <w:rsid w:val="006C01E5"/>
    <w:rsid w:val="007E1ACF"/>
    <w:rsid w:val="007F0E30"/>
    <w:rsid w:val="00903D15"/>
    <w:rsid w:val="009B1E23"/>
    <w:rsid w:val="00A95F01"/>
    <w:rsid w:val="00AE4633"/>
    <w:rsid w:val="00AF3455"/>
    <w:rsid w:val="00CA411C"/>
    <w:rsid w:val="00EE25F6"/>
    <w:rsid w:val="00FF72FC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1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6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6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66</Characters>
  <Application>Microsoft Office Word</Application>
  <DocSecurity>0</DocSecurity>
  <Lines>106</Lines>
  <Paragraphs>9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部 紘大</dc:creator>
  <cp:lastModifiedBy>MSARDAN</cp:lastModifiedBy>
  <cp:revision>2</cp:revision>
  <dcterms:created xsi:type="dcterms:W3CDTF">2022-11-08T07:25:00Z</dcterms:created>
  <dcterms:modified xsi:type="dcterms:W3CDTF">2022-11-08T07:25:00Z</dcterms:modified>
</cp:coreProperties>
</file>